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C5C70" w14:textId="12FD79C6" w:rsidR="00DE746F" w:rsidRPr="00FC0D9C" w:rsidRDefault="00DE746F" w:rsidP="00DE746F">
      <w:pPr>
        <w:pStyle w:val="Heading2"/>
        <w:spacing w:line="240" w:lineRule="auto"/>
        <w:rPr>
          <w:rFonts w:ascii="Times New Roman" w:eastAsia="Times New Roman" w:hAnsi="Times New Roman" w:cs="Times New Roman"/>
          <w:b w:val="0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="00DD6ADB">
        <w:rPr>
          <w:rFonts w:ascii="Times New Roman" w:eastAsia="Times New Roman" w:hAnsi="Times New Roman" w:cs="Times New Roman"/>
          <w:sz w:val="20"/>
          <w:szCs w:val="20"/>
        </w:rPr>
        <w:t>6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able</w:t>
      </w:r>
      <w:r w:rsidRPr="00FC0D9C">
        <w:rPr>
          <w:rFonts w:ascii="Times New Roman" w:eastAsia="Times New Roman" w:hAnsi="Times New Roman" w:cs="Times New Roman"/>
          <w:b w:val="0"/>
          <w:sz w:val="20"/>
          <w:szCs w:val="20"/>
        </w:rPr>
        <w:t xml:space="preserve">. Children with intra-abdominal injury requiring acute intervention predicted very low risk by the original PECARN clinical decision instrument on the </w:t>
      </w:r>
      <w:proofErr w:type="spellStart"/>
      <w:r w:rsidRPr="00FC0D9C">
        <w:rPr>
          <w:rFonts w:ascii="Times New Roman" w:eastAsia="Times New Roman" w:hAnsi="Times New Roman" w:cs="Times New Roman"/>
          <w:b w:val="0"/>
          <w:sz w:val="20"/>
          <w:szCs w:val="20"/>
        </w:rPr>
        <w:t>PedSRC</w:t>
      </w:r>
      <w:proofErr w:type="spellEnd"/>
      <w:r w:rsidRPr="00FC0D9C">
        <w:rPr>
          <w:rFonts w:ascii="Times New Roman" w:eastAsia="Times New Roman" w:hAnsi="Times New Roman" w:cs="Times New Roman"/>
          <w:b w:val="0"/>
          <w:sz w:val="20"/>
          <w:szCs w:val="20"/>
        </w:rPr>
        <w:t xml:space="preserve"> external validation dataset.</w:t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740"/>
        <w:gridCol w:w="1880"/>
        <w:gridCol w:w="1785"/>
        <w:gridCol w:w="1935"/>
      </w:tblGrid>
      <w:tr w:rsidR="00DE746F" w:rsidRPr="00FC0D9C" w14:paraId="39B51832" w14:textId="77777777" w:rsidTr="0074361B">
        <w:tc>
          <w:tcPr>
            <w:tcW w:w="20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FE58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, Years (Race/Ethnicity)</w:t>
            </w:r>
          </w:p>
        </w:tc>
        <w:tc>
          <w:tcPr>
            <w:tcW w:w="17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3EA6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chanism</w:t>
            </w:r>
          </w:p>
        </w:tc>
        <w:tc>
          <w:tcPr>
            <w:tcW w:w="18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477C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ditional Clinical Findings</w:t>
            </w:r>
          </w:p>
        </w:tc>
        <w:tc>
          <w:tcPr>
            <w:tcW w:w="17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5071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-abdominal Injury</w:t>
            </w:r>
          </w:p>
        </w:tc>
        <w:tc>
          <w:tcPr>
            <w:tcW w:w="19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C435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ute Intervention</w:t>
            </w:r>
          </w:p>
        </w:tc>
      </w:tr>
      <w:tr w:rsidR="00DE746F" w:rsidRPr="00FC0D9C" w14:paraId="0E07AB90" w14:textId="77777777" w:rsidTr="0074361B">
        <w:tc>
          <w:tcPr>
            <w:tcW w:w="20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E0210" w14:textId="77777777" w:rsidR="00DE746F" w:rsidRPr="00FC0D9C" w:rsidRDefault="00DE746F" w:rsidP="0074361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  <w:p w14:paraId="5E522017" w14:textId="77777777" w:rsidR="00DE746F" w:rsidRPr="00FC0D9C" w:rsidRDefault="00DE746F" w:rsidP="0074361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(White, non-Hispanic)</w:t>
            </w:r>
          </w:p>
        </w:tc>
        <w:tc>
          <w:tcPr>
            <w:tcW w:w="17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5EB00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Rollover MVC</w:t>
            </w:r>
          </w:p>
        </w:tc>
        <w:tc>
          <w:tcPr>
            <w:tcW w:w="18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50DE7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Traumatic brain injury with skull fracture; femur fracture</w:t>
            </w:r>
          </w:p>
        </w:tc>
        <w:tc>
          <w:tcPr>
            <w:tcW w:w="17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34BE1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Grade 1 liver laceration; Grade 3 splenic laceration</w:t>
            </w:r>
          </w:p>
        </w:tc>
        <w:tc>
          <w:tcPr>
            <w:tcW w:w="19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2E569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Exploratory laparotomy</w:t>
            </w:r>
          </w:p>
        </w:tc>
      </w:tr>
      <w:tr w:rsidR="00DE746F" w:rsidRPr="00FC0D9C" w14:paraId="70920A38" w14:textId="77777777" w:rsidTr="0074361B">
        <w:tc>
          <w:tcPr>
            <w:tcW w:w="20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D728D" w14:textId="77777777" w:rsidR="00DE746F" w:rsidRPr="00FC0D9C" w:rsidRDefault="00DE746F" w:rsidP="0074361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</w:p>
          <w:p w14:paraId="513070C0" w14:textId="77777777" w:rsidR="00DE746F" w:rsidRPr="00FC0D9C" w:rsidRDefault="00DE746F" w:rsidP="0074361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(Black, African American)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2544F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Fell &gt; 10 feet</w:t>
            </w:r>
          </w:p>
        </w:tc>
        <w:tc>
          <w:tcPr>
            <w:tcW w:w="18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93D61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Extremity fracture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4948B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Grade 5 liver laceration</w:t>
            </w:r>
          </w:p>
        </w:tc>
        <w:tc>
          <w:tcPr>
            <w:tcW w:w="19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37E54" w14:textId="77777777" w:rsidR="00DE746F" w:rsidRPr="00FC0D9C" w:rsidRDefault="00DE746F" w:rsidP="0074361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0D9C">
              <w:rPr>
                <w:rFonts w:ascii="Times New Roman" w:eastAsia="Times New Roman" w:hAnsi="Times New Roman" w:cs="Times New Roman"/>
                <w:sz w:val="20"/>
                <w:szCs w:val="20"/>
              </w:rPr>
              <w:t>Angio-embolization</w:t>
            </w:r>
          </w:p>
        </w:tc>
      </w:tr>
    </w:tbl>
    <w:p w14:paraId="2D9EFEE8" w14:textId="77777777" w:rsidR="00DE746F" w:rsidRPr="00666F89" w:rsidRDefault="00DE746F" w:rsidP="00DE746F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66F89">
        <w:rPr>
          <w:rFonts w:ascii="Times New Roman" w:eastAsia="Times New Roman" w:hAnsi="Times New Roman" w:cs="Times New Roman"/>
          <w:i/>
          <w:sz w:val="20"/>
          <w:szCs w:val="20"/>
        </w:rPr>
        <w:t>MVC: motor vehicle collision</w:t>
      </w:r>
    </w:p>
    <w:p w14:paraId="130A874B" w14:textId="77777777" w:rsidR="008D1488" w:rsidRPr="00DE746F" w:rsidRDefault="008D1488" w:rsidP="00DE746F"/>
    <w:sectPr w:rsidR="008D1488" w:rsidRPr="00DE746F" w:rsidSect="002A1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3FC"/>
    <w:rsid w:val="002A161A"/>
    <w:rsid w:val="007E13FC"/>
    <w:rsid w:val="008D1488"/>
    <w:rsid w:val="00DD6ADB"/>
    <w:rsid w:val="00DE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55EB8"/>
  <w15:chartTrackingRefBased/>
  <w15:docId w15:val="{01A127E5-4D74-44CA-8CC9-458BCA51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3F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46F"/>
    <w:pPr>
      <w:keepNext/>
      <w:keepLines/>
      <w:spacing w:before="240" w:after="120" w:line="360" w:lineRule="auto"/>
      <w:outlineLvl w:val="1"/>
    </w:pPr>
    <w:rPr>
      <w:rFonts w:ascii="Times" w:eastAsia="Times" w:hAnsi="Times" w:cs="Times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746F"/>
    <w:rPr>
      <w:rFonts w:ascii="Times" w:eastAsia="Times" w:hAnsi="Times" w:cs="Times"/>
      <w:b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Chavez, Cecilia</dc:creator>
  <cp:keywords/>
  <dc:description/>
  <cp:lastModifiedBy>Chan, Virginia</cp:lastModifiedBy>
  <cp:revision>3</cp:revision>
  <dcterms:created xsi:type="dcterms:W3CDTF">2022-06-21T19:16:00Z</dcterms:created>
  <dcterms:modified xsi:type="dcterms:W3CDTF">2022-06-22T21:16:00Z</dcterms:modified>
</cp:coreProperties>
</file>